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4DD2" w:rsidRPr="007379BE" w:rsidRDefault="00934DD2" w:rsidP="00934DD2">
      <w:pPr>
        <w:spacing w:after="0" w:line="480" w:lineRule="auto"/>
        <w:rPr>
          <w:rFonts w:ascii="Arial" w:hAnsi="Arial" w:cs="Arial"/>
          <w:sz w:val="24"/>
        </w:rPr>
      </w:pPr>
      <w:bookmarkStart w:id="0" w:name="_Ref429939700"/>
      <w:bookmarkStart w:id="1" w:name="_GoBack"/>
      <w:bookmarkEnd w:id="1"/>
      <w:r w:rsidRPr="007379BE">
        <w:rPr>
          <w:rFonts w:ascii="Arial" w:hAnsi="Arial" w:cs="Arial"/>
          <w:b/>
          <w:sz w:val="24"/>
        </w:rPr>
        <w:t xml:space="preserve">Supplementary Table </w:t>
      </w:r>
      <w:bookmarkEnd w:id="0"/>
      <w:r>
        <w:rPr>
          <w:rFonts w:ascii="Arial" w:hAnsi="Arial" w:cs="Arial"/>
          <w:b/>
          <w:sz w:val="24"/>
        </w:rPr>
        <w:t>1</w:t>
      </w:r>
      <w:r w:rsidRPr="007379BE">
        <w:rPr>
          <w:rFonts w:ascii="Arial" w:hAnsi="Arial" w:cs="Arial"/>
          <w:b/>
          <w:sz w:val="24"/>
        </w:rPr>
        <w:t>:</w:t>
      </w:r>
      <w:r w:rsidRPr="007379BE">
        <w:rPr>
          <w:rFonts w:ascii="Arial" w:hAnsi="Arial" w:cs="Arial"/>
          <w:sz w:val="24"/>
        </w:rPr>
        <w:t xml:space="preserve"> </w:t>
      </w:r>
      <w:bookmarkStart w:id="2" w:name="_Toc421467429"/>
      <w:r w:rsidRPr="003850BA">
        <w:rPr>
          <w:rFonts w:ascii="Arial" w:hAnsi="Arial" w:cs="Arial"/>
          <w:b/>
          <w:sz w:val="24"/>
        </w:rPr>
        <w:t xml:space="preserve">Species composition at </w:t>
      </w:r>
      <w:proofErr w:type="spellStart"/>
      <w:r w:rsidRPr="003850BA">
        <w:rPr>
          <w:rFonts w:ascii="Arial" w:hAnsi="Arial" w:cs="Arial"/>
          <w:b/>
          <w:sz w:val="24"/>
        </w:rPr>
        <w:t>Imnavait</w:t>
      </w:r>
      <w:proofErr w:type="spellEnd"/>
      <w:r w:rsidRPr="003850BA">
        <w:rPr>
          <w:rFonts w:ascii="Arial" w:hAnsi="Arial" w:cs="Arial"/>
          <w:b/>
          <w:sz w:val="24"/>
        </w:rPr>
        <w:t xml:space="preserve"> Creek.</w:t>
      </w:r>
      <w:r w:rsidRPr="007379BE">
        <w:rPr>
          <w:rFonts w:ascii="Arial" w:hAnsi="Arial" w:cs="Arial"/>
          <w:sz w:val="24"/>
        </w:rPr>
        <w:t xml:space="preserve"> Percent cover estimates are averaged over subplots for the entire experimental site.</w:t>
      </w:r>
      <w:bookmarkEnd w:id="2"/>
      <w:r w:rsidRPr="007379BE">
        <w:rPr>
          <w:rFonts w:ascii="Arial" w:hAnsi="Arial" w:cs="Arial"/>
          <w:sz w:val="24"/>
        </w:rPr>
        <w:t xml:space="preserve"> 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626"/>
        <w:gridCol w:w="1097"/>
      </w:tblGrid>
      <w:tr w:rsidR="00934DD2" w:rsidRPr="008000CB" w:rsidTr="00562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34DD2" w:rsidRPr="008000CB" w:rsidRDefault="00934DD2" w:rsidP="005628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% Cover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</w:rPr>
            </w:pPr>
            <w:r w:rsidRPr="008000CB">
              <w:rPr>
                <w:rFonts w:ascii="Arial" w:eastAsia="Times New Roman" w:hAnsi="Arial" w:cs="Arial"/>
                <w:b w:val="0"/>
              </w:rPr>
              <w:t>Mos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52.00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Betula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na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8.14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Vaccinium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vitis-idae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7.06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</w:rPr>
            </w:pPr>
            <w:r w:rsidRPr="008000CB">
              <w:rPr>
                <w:rFonts w:ascii="Arial" w:eastAsia="Times New Roman" w:hAnsi="Arial" w:cs="Arial"/>
                <w:b w:val="0"/>
              </w:rPr>
              <w:t>Lich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4.47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Eriophorum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vaginat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4.03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Salix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pulch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3.92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Ledum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palustr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3.70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Carex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bigelowi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3.12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Cassiope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tetragon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2.11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Polygonum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96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Pedicularis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oed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93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Petasites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frigid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57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Salix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phlebophyll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35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Vaccinium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uliginos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30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Pedicularis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27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Rubus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chamaemor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23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Pyrola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grandiflo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22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Hierachum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spp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10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Andromeda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polifoli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07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Empetrum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nigrum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05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Oxycoccus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microcarp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03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Saxifraga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punct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03</w:t>
            </w:r>
          </w:p>
        </w:tc>
      </w:tr>
      <w:tr w:rsidR="00934DD2" w:rsidRPr="008000CB" w:rsidTr="00562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Calamagrostis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lappon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02</w:t>
            </w:r>
          </w:p>
        </w:tc>
      </w:tr>
      <w:tr w:rsidR="00934DD2" w:rsidRPr="008000CB" w:rsidTr="005628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rPr>
                <w:rFonts w:ascii="Arial" w:eastAsia="Times New Roman" w:hAnsi="Arial" w:cs="Arial"/>
                <w:b w:val="0"/>
                <w:i/>
              </w:rPr>
            </w:pP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Poa</w:t>
            </w:r>
            <w:proofErr w:type="spellEnd"/>
            <w:r w:rsidRPr="008000CB">
              <w:rPr>
                <w:rFonts w:ascii="Arial" w:eastAsia="Times New Roman" w:hAnsi="Arial" w:cs="Arial"/>
                <w:b w:val="0"/>
                <w:i/>
              </w:rPr>
              <w:t xml:space="preserve"> </w:t>
            </w:r>
            <w:proofErr w:type="spellStart"/>
            <w:r w:rsidRPr="008000CB">
              <w:rPr>
                <w:rFonts w:ascii="Arial" w:eastAsia="Times New Roman" w:hAnsi="Arial" w:cs="Arial"/>
                <w:b w:val="0"/>
                <w:i/>
              </w:rPr>
              <w:t>arct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34DD2" w:rsidRPr="008000CB" w:rsidRDefault="00934DD2" w:rsidP="00562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8000CB">
              <w:rPr>
                <w:rFonts w:ascii="Arial" w:eastAsia="Times New Roman" w:hAnsi="Arial" w:cs="Arial"/>
              </w:rPr>
              <w:t>0.01</w:t>
            </w:r>
          </w:p>
        </w:tc>
      </w:tr>
    </w:tbl>
    <w:p w:rsidR="00934DD2" w:rsidRDefault="00934DD2" w:rsidP="00934DD2">
      <w:pPr>
        <w:spacing w:line="480" w:lineRule="auto"/>
        <w:rPr>
          <w:rFonts w:ascii="Arial" w:hAnsi="Arial" w:cs="Arial"/>
        </w:rPr>
      </w:pPr>
    </w:p>
    <w:p w:rsidR="00934DD2" w:rsidRDefault="00934DD2" w:rsidP="00934DD2">
      <w:pPr>
        <w:spacing w:line="480" w:lineRule="auto"/>
        <w:rPr>
          <w:rFonts w:ascii="Arial" w:hAnsi="Arial" w:cs="Arial"/>
        </w:rPr>
      </w:pPr>
    </w:p>
    <w:p w:rsidR="00934DD2" w:rsidRDefault="00934DD2" w:rsidP="00934DD2">
      <w:pPr>
        <w:spacing w:line="480" w:lineRule="auto"/>
        <w:rPr>
          <w:rFonts w:ascii="Arial" w:hAnsi="Arial" w:cs="Arial"/>
        </w:rPr>
      </w:pPr>
    </w:p>
    <w:p w:rsidR="00934DD2" w:rsidRDefault="00934DD2" w:rsidP="00934DD2">
      <w:pPr>
        <w:spacing w:line="480" w:lineRule="auto"/>
        <w:rPr>
          <w:rFonts w:ascii="Arial" w:hAnsi="Arial" w:cs="Arial"/>
        </w:rPr>
      </w:pPr>
    </w:p>
    <w:p w:rsidR="00934DD2" w:rsidRDefault="00934DD2" w:rsidP="00934DD2">
      <w:pPr>
        <w:spacing w:line="480" w:lineRule="auto"/>
        <w:rPr>
          <w:rFonts w:ascii="Arial" w:hAnsi="Arial" w:cs="Arial"/>
        </w:rPr>
      </w:pPr>
    </w:p>
    <w:p w:rsidR="00934DD2" w:rsidRDefault="00934DD2" w:rsidP="00934DD2">
      <w:pPr>
        <w:spacing w:line="480" w:lineRule="auto"/>
        <w:rPr>
          <w:rFonts w:ascii="Arial" w:hAnsi="Arial" w:cs="Arial"/>
        </w:rPr>
      </w:pPr>
    </w:p>
    <w:p w:rsidR="00934DD2" w:rsidRDefault="00934DD2" w:rsidP="00934DD2">
      <w:pPr>
        <w:spacing w:line="480" w:lineRule="auto"/>
        <w:rPr>
          <w:rFonts w:ascii="Arial" w:hAnsi="Arial" w:cs="Arial"/>
        </w:rPr>
      </w:pPr>
      <w:r w:rsidRPr="00C6483C">
        <w:rPr>
          <w:rFonts w:ascii="Arial" w:hAnsi="Arial" w:cs="Arial"/>
          <w:b/>
        </w:rPr>
        <w:lastRenderedPageBreak/>
        <w:t>Supplementary Table 2: Microclimate variables in all three years of the experiment (2010-2012).</w:t>
      </w:r>
      <w:r>
        <w:rPr>
          <w:rFonts w:ascii="Arial" w:hAnsi="Arial" w:cs="Arial"/>
        </w:rPr>
        <w:t xml:space="preserve"> Air temperature, soil temperature, and soil moisture were measured with automated sensors at each subplot throughout spring and summer, and are presented here as means over the observation period ± 1 </w:t>
      </w:r>
      <w:proofErr w:type="spellStart"/>
      <w:r>
        <w:rPr>
          <w:rFonts w:ascii="Arial" w:hAnsi="Arial" w:cs="Arial"/>
        </w:rPr>
        <w:t>s.e.m</w:t>
      </w:r>
      <w:proofErr w:type="spellEnd"/>
      <w:r>
        <w:rPr>
          <w:rFonts w:ascii="Arial" w:hAnsi="Arial" w:cs="Arial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6"/>
        <w:gridCol w:w="1494"/>
        <w:gridCol w:w="1931"/>
        <w:gridCol w:w="1421"/>
        <w:gridCol w:w="1698"/>
      </w:tblGrid>
      <w:tr w:rsidR="00934DD2" w:rsidRPr="00023855" w:rsidTr="00562849">
        <w:tc>
          <w:tcPr>
            <w:tcW w:w="2898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2010</w:t>
            </w:r>
          </w:p>
        </w:tc>
        <w:tc>
          <w:tcPr>
            <w:tcW w:w="1530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980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Early Snowmelt</w:t>
            </w:r>
          </w:p>
        </w:tc>
        <w:tc>
          <w:tcPr>
            <w:tcW w:w="1440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Warming</w:t>
            </w:r>
          </w:p>
        </w:tc>
        <w:tc>
          <w:tcPr>
            <w:tcW w:w="1728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Combined</w:t>
            </w:r>
          </w:p>
        </w:tc>
      </w:tr>
      <w:tr w:rsidR="00934DD2" w:rsidTr="00562849">
        <w:tc>
          <w:tcPr>
            <w:tcW w:w="2898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Air Temperature (</w:t>
            </w:r>
            <w:r w:rsidRPr="00023855">
              <w:rPr>
                <w:rFonts w:ascii="Calibri" w:hAnsi="Calibri" w:cs="Arial"/>
                <w:b/>
              </w:rPr>
              <w:t>°</w:t>
            </w:r>
            <w:r w:rsidRPr="00023855">
              <w:rPr>
                <w:rFonts w:ascii="Arial" w:hAnsi="Arial" w:cs="Arial"/>
                <w:b/>
              </w:rPr>
              <w:t>C)</w:t>
            </w:r>
          </w:p>
        </w:tc>
        <w:tc>
          <w:tcPr>
            <w:tcW w:w="153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 ± 0.18</w:t>
            </w:r>
          </w:p>
        </w:tc>
        <w:tc>
          <w:tcPr>
            <w:tcW w:w="198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 ± 0.17</w:t>
            </w:r>
          </w:p>
        </w:tc>
        <w:tc>
          <w:tcPr>
            <w:tcW w:w="144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 ± 0.19</w:t>
            </w:r>
          </w:p>
        </w:tc>
        <w:tc>
          <w:tcPr>
            <w:tcW w:w="1728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 ± 0.17</w:t>
            </w:r>
          </w:p>
        </w:tc>
      </w:tr>
      <w:tr w:rsidR="00934DD2" w:rsidTr="00562849">
        <w:tc>
          <w:tcPr>
            <w:tcW w:w="2898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Soil Temperature (</w:t>
            </w:r>
            <w:r w:rsidRPr="00023855">
              <w:rPr>
                <w:rFonts w:ascii="Calibri" w:hAnsi="Calibri" w:cs="Arial"/>
                <w:b/>
              </w:rPr>
              <w:t>°</w:t>
            </w:r>
            <w:r w:rsidRPr="00023855">
              <w:rPr>
                <w:rFonts w:ascii="Arial" w:hAnsi="Arial" w:cs="Arial"/>
                <w:b/>
              </w:rPr>
              <w:t>C)</w:t>
            </w:r>
          </w:p>
        </w:tc>
        <w:tc>
          <w:tcPr>
            <w:tcW w:w="153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 ± 0.09</w:t>
            </w:r>
          </w:p>
        </w:tc>
        <w:tc>
          <w:tcPr>
            <w:tcW w:w="198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± 0.08</w:t>
            </w:r>
          </w:p>
        </w:tc>
        <w:tc>
          <w:tcPr>
            <w:tcW w:w="144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 ± 0.08</w:t>
            </w:r>
          </w:p>
        </w:tc>
        <w:tc>
          <w:tcPr>
            <w:tcW w:w="1728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 ± 0.08</w:t>
            </w:r>
          </w:p>
        </w:tc>
      </w:tr>
      <w:tr w:rsidR="00934DD2" w:rsidTr="00562849">
        <w:tc>
          <w:tcPr>
            <w:tcW w:w="2898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Soil Moisture (Volumetric Water Content)</w:t>
            </w:r>
          </w:p>
        </w:tc>
        <w:tc>
          <w:tcPr>
            <w:tcW w:w="153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 ± 0.003</w:t>
            </w:r>
          </w:p>
        </w:tc>
        <w:tc>
          <w:tcPr>
            <w:tcW w:w="198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 ± 0.003</w:t>
            </w:r>
          </w:p>
        </w:tc>
        <w:tc>
          <w:tcPr>
            <w:tcW w:w="144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 ± 0.004</w:t>
            </w:r>
          </w:p>
        </w:tc>
        <w:tc>
          <w:tcPr>
            <w:tcW w:w="1728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 ± 0.002</w:t>
            </w:r>
          </w:p>
        </w:tc>
      </w:tr>
      <w:tr w:rsidR="00934DD2" w:rsidTr="00562849">
        <w:tc>
          <w:tcPr>
            <w:tcW w:w="0" w:type="auto"/>
            <w:gridSpan w:val="5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2011</w:t>
            </w:r>
          </w:p>
        </w:tc>
      </w:tr>
      <w:tr w:rsidR="00934DD2" w:rsidTr="00562849">
        <w:tc>
          <w:tcPr>
            <w:tcW w:w="2898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Air Temperature (</w:t>
            </w:r>
            <w:r w:rsidRPr="00023855">
              <w:rPr>
                <w:rFonts w:ascii="Calibri" w:hAnsi="Calibri" w:cs="Arial"/>
                <w:b/>
              </w:rPr>
              <w:t>°</w:t>
            </w:r>
            <w:r w:rsidRPr="00023855">
              <w:rPr>
                <w:rFonts w:ascii="Arial" w:hAnsi="Arial" w:cs="Arial"/>
                <w:b/>
              </w:rPr>
              <w:t>C)</w:t>
            </w:r>
          </w:p>
        </w:tc>
        <w:tc>
          <w:tcPr>
            <w:tcW w:w="153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 ± 0.17</w:t>
            </w:r>
          </w:p>
        </w:tc>
        <w:tc>
          <w:tcPr>
            <w:tcW w:w="198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 ± 0.16</w:t>
            </w:r>
          </w:p>
        </w:tc>
        <w:tc>
          <w:tcPr>
            <w:tcW w:w="144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2 ± 0.17</w:t>
            </w:r>
          </w:p>
        </w:tc>
        <w:tc>
          <w:tcPr>
            <w:tcW w:w="1728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 ± 0.17</w:t>
            </w:r>
          </w:p>
        </w:tc>
      </w:tr>
      <w:tr w:rsidR="00934DD2" w:rsidTr="00562849">
        <w:tc>
          <w:tcPr>
            <w:tcW w:w="2898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Soil Temperature (</w:t>
            </w:r>
            <w:r w:rsidRPr="00023855">
              <w:rPr>
                <w:rFonts w:ascii="Calibri" w:hAnsi="Calibri" w:cs="Arial"/>
                <w:b/>
              </w:rPr>
              <w:t>°</w:t>
            </w:r>
            <w:r w:rsidRPr="00023855">
              <w:rPr>
                <w:rFonts w:ascii="Arial" w:hAnsi="Arial" w:cs="Arial"/>
                <w:b/>
              </w:rPr>
              <w:t>C)</w:t>
            </w:r>
          </w:p>
        </w:tc>
        <w:tc>
          <w:tcPr>
            <w:tcW w:w="153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 ± 0.08</w:t>
            </w:r>
          </w:p>
        </w:tc>
        <w:tc>
          <w:tcPr>
            <w:tcW w:w="198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 ± 0.09</w:t>
            </w:r>
          </w:p>
        </w:tc>
        <w:tc>
          <w:tcPr>
            <w:tcW w:w="144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5 ± 0.08</w:t>
            </w:r>
          </w:p>
        </w:tc>
        <w:tc>
          <w:tcPr>
            <w:tcW w:w="1728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 ± 0.1</w:t>
            </w:r>
          </w:p>
        </w:tc>
      </w:tr>
      <w:tr w:rsidR="00934DD2" w:rsidTr="00562849">
        <w:tc>
          <w:tcPr>
            <w:tcW w:w="2898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Soil Moisture (Volumetric Water Content)</w:t>
            </w:r>
          </w:p>
        </w:tc>
        <w:tc>
          <w:tcPr>
            <w:tcW w:w="153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 ± 0.002</w:t>
            </w:r>
          </w:p>
        </w:tc>
        <w:tc>
          <w:tcPr>
            <w:tcW w:w="198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 ± 0.002</w:t>
            </w:r>
          </w:p>
        </w:tc>
        <w:tc>
          <w:tcPr>
            <w:tcW w:w="144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 ± 0.001</w:t>
            </w:r>
          </w:p>
        </w:tc>
        <w:tc>
          <w:tcPr>
            <w:tcW w:w="1728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 ± 0.004</w:t>
            </w:r>
          </w:p>
        </w:tc>
      </w:tr>
      <w:tr w:rsidR="00934DD2" w:rsidTr="00562849">
        <w:tc>
          <w:tcPr>
            <w:tcW w:w="0" w:type="auto"/>
            <w:gridSpan w:val="5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2012</w:t>
            </w:r>
          </w:p>
        </w:tc>
      </w:tr>
      <w:tr w:rsidR="00934DD2" w:rsidTr="00562849">
        <w:tc>
          <w:tcPr>
            <w:tcW w:w="2898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Air Temperature (</w:t>
            </w:r>
            <w:r w:rsidRPr="00023855">
              <w:rPr>
                <w:rFonts w:ascii="Calibri" w:hAnsi="Calibri" w:cs="Arial"/>
                <w:b/>
              </w:rPr>
              <w:t>°</w:t>
            </w:r>
            <w:r w:rsidRPr="00023855">
              <w:rPr>
                <w:rFonts w:ascii="Arial" w:hAnsi="Arial" w:cs="Arial"/>
                <w:b/>
              </w:rPr>
              <w:t>C)</w:t>
            </w:r>
          </w:p>
        </w:tc>
        <w:tc>
          <w:tcPr>
            <w:tcW w:w="153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 ± 0.19</w:t>
            </w:r>
          </w:p>
        </w:tc>
        <w:tc>
          <w:tcPr>
            <w:tcW w:w="198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 ± 0.19</w:t>
            </w:r>
          </w:p>
        </w:tc>
        <w:tc>
          <w:tcPr>
            <w:tcW w:w="144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 ± 0.21</w:t>
            </w:r>
          </w:p>
        </w:tc>
        <w:tc>
          <w:tcPr>
            <w:tcW w:w="1728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 ± 0.22</w:t>
            </w:r>
          </w:p>
        </w:tc>
      </w:tr>
      <w:tr w:rsidR="00934DD2" w:rsidTr="00562849">
        <w:tc>
          <w:tcPr>
            <w:tcW w:w="2898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Soil Temperature (</w:t>
            </w:r>
            <w:r w:rsidRPr="00023855">
              <w:rPr>
                <w:rFonts w:ascii="Calibri" w:hAnsi="Calibri" w:cs="Arial"/>
                <w:b/>
              </w:rPr>
              <w:t>°</w:t>
            </w:r>
            <w:r w:rsidRPr="00023855">
              <w:rPr>
                <w:rFonts w:ascii="Arial" w:hAnsi="Arial" w:cs="Arial"/>
                <w:b/>
              </w:rPr>
              <w:t>C)</w:t>
            </w:r>
          </w:p>
        </w:tc>
        <w:tc>
          <w:tcPr>
            <w:tcW w:w="153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 ± 0.13</w:t>
            </w:r>
          </w:p>
        </w:tc>
        <w:tc>
          <w:tcPr>
            <w:tcW w:w="198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8 ± 0.11</w:t>
            </w:r>
          </w:p>
        </w:tc>
        <w:tc>
          <w:tcPr>
            <w:tcW w:w="144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 ± 0.11</w:t>
            </w:r>
          </w:p>
        </w:tc>
        <w:tc>
          <w:tcPr>
            <w:tcW w:w="1728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 ± 0.14</w:t>
            </w:r>
          </w:p>
        </w:tc>
      </w:tr>
      <w:tr w:rsidR="00934DD2" w:rsidTr="00562849">
        <w:tc>
          <w:tcPr>
            <w:tcW w:w="2898" w:type="dxa"/>
            <w:vAlign w:val="center"/>
          </w:tcPr>
          <w:p w:rsidR="00934DD2" w:rsidRPr="00023855" w:rsidRDefault="00934DD2" w:rsidP="00562849">
            <w:pPr>
              <w:spacing w:line="276" w:lineRule="auto"/>
              <w:rPr>
                <w:rFonts w:ascii="Arial" w:hAnsi="Arial" w:cs="Arial"/>
                <w:b/>
              </w:rPr>
            </w:pPr>
            <w:r w:rsidRPr="00023855">
              <w:rPr>
                <w:rFonts w:ascii="Arial" w:hAnsi="Arial" w:cs="Arial"/>
                <w:b/>
              </w:rPr>
              <w:t>Soil Moisture (Volumetric Water Content)</w:t>
            </w:r>
          </w:p>
        </w:tc>
        <w:tc>
          <w:tcPr>
            <w:tcW w:w="153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005</w:t>
            </w:r>
          </w:p>
        </w:tc>
        <w:tc>
          <w:tcPr>
            <w:tcW w:w="198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 ± 0.003</w:t>
            </w:r>
          </w:p>
        </w:tc>
        <w:tc>
          <w:tcPr>
            <w:tcW w:w="1440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 ± 0.005</w:t>
            </w:r>
          </w:p>
        </w:tc>
        <w:tc>
          <w:tcPr>
            <w:tcW w:w="1728" w:type="dxa"/>
            <w:vAlign w:val="center"/>
          </w:tcPr>
          <w:p w:rsidR="00934DD2" w:rsidRDefault="00934DD2" w:rsidP="00562849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 ± 0.002</w:t>
            </w:r>
          </w:p>
        </w:tc>
      </w:tr>
    </w:tbl>
    <w:p w:rsidR="00934DD2" w:rsidRDefault="00934DD2" w:rsidP="00934DD2">
      <w:pPr>
        <w:spacing w:line="480" w:lineRule="auto"/>
        <w:rPr>
          <w:rFonts w:ascii="Arial" w:hAnsi="Arial" w:cs="Arial"/>
        </w:rPr>
      </w:pPr>
    </w:p>
    <w:p w:rsidR="00934DD2" w:rsidRPr="008000CB" w:rsidRDefault="00934DD2" w:rsidP="00934DD2">
      <w:pPr>
        <w:spacing w:line="480" w:lineRule="auto"/>
        <w:rPr>
          <w:rFonts w:ascii="Arial" w:hAnsi="Arial" w:cs="Arial"/>
        </w:rPr>
      </w:pPr>
    </w:p>
    <w:p w:rsidR="00FE0798" w:rsidRDefault="00FE0798"/>
    <w:sectPr w:rsidR="00FE07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DD2"/>
    <w:rsid w:val="00002551"/>
    <w:rsid w:val="00013122"/>
    <w:rsid w:val="0001649C"/>
    <w:rsid w:val="00026706"/>
    <w:rsid w:val="00031CC3"/>
    <w:rsid w:val="00036DA4"/>
    <w:rsid w:val="00043EE6"/>
    <w:rsid w:val="00046AC1"/>
    <w:rsid w:val="00052E8E"/>
    <w:rsid w:val="0006065A"/>
    <w:rsid w:val="000607BB"/>
    <w:rsid w:val="00064550"/>
    <w:rsid w:val="000949DC"/>
    <w:rsid w:val="00094A7B"/>
    <w:rsid w:val="000A0F07"/>
    <w:rsid w:val="000A1E8D"/>
    <w:rsid w:val="000A30EF"/>
    <w:rsid w:val="000A34E8"/>
    <w:rsid w:val="000A6EB2"/>
    <w:rsid w:val="000B510B"/>
    <w:rsid w:val="000D4EEF"/>
    <w:rsid w:val="000D4EFD"/>
    <w:rsid w:val="000D573F"/>
    <w:rsid w:val="000D7119"/>
    <w:rsid w:val="0010357B"/>
    <w:rsid w:val="00105275"/>
    <w:rsid w:val="00107C31"/>
    <w:rsid w:val="00123451"/>
    <w:rsid w:val="00124137"/>
    <w:rsid w:val="0014003E"/>
    <w:rsid w:val="00157672"/>
    <w:rsid w:val="001665D5"/>
    <w:rsid w:val="001714C1"/>
    <w:rsid w:val="001724FF"/>
    <w:rsid w:val="001805FB"/>
    <w:rsid w:val="001823E7"/>
    <w:rsid w:val="00195897"/>
    <w:rsid w:val="00195BBF"/>
    <w:rsid w:val="00195F8B"/>
    <w:rsid w:val="001A251B"/>
    <w:rsid w:val="001B1EAF"/>
    <w:rsid w:val="001C52D3"/>
    <w:rsid w:val="001D09C6"/>
    <w:rsid w:val="001D44BF"/>
    <w:rsid w:val="001D4F63"/>
    <w:rsid w:val="001D7452"/>
    <w:rsid w:val="001F204C"/>
    <w:rsid w:val="001F7EC7"/>
    <w:rsid w:val="00201DCB"/>
    <w:rsid w:val="0021131E"/>
    <w:rsid w:val="00215F30"/>
    <w:rsid w:val="002221AF"/>
    <w:rsid w:val="002242FA"/>
    <w:rsid w:val="00227734"/>
    <w:rsid w:val="00234328"/>
    <w:rsid w:val="00236FBC"/>
    <w:rsid w:val="002434D2"/>
    <w:rsid w:val="002445DA"/>
    <w:rsid w:val="0025355F"/>
    <w:rsid w:val="0025406D"/>
    <w:rsid w:val="0025479E"/>
    <w:rsid w:val="00263DEC"/>
    <w:rsid w:val="00264706"/>
    <w:rsid w:val="00270D1A"/>
    <w:rsid w:val="00274D2D"/>
    <w:rsid w:val="002818D1"/>
    <w:rsid w:val="00281D52"/>
    <w:rsid w:val="00283893"/>
    <w:rsid w:val="002849C6"/>
    <w:rsid w:val="0028617C"/>
    <w:rsid w:val="00291926"/>
    <w:rsid w:val="0029297F"/>
    <w:rsid w:val="00293D35"/>
    <w:rsid w:val="00296C33"/>
    <w:rsid w:val="002A613B"/>
    <w:rsid w:val="002A64FD"/>
    <w:rsid w:val="002B101A"/>
    <w:rsid w:val="002B1E64"/>
    <w:rsid w:val="002E69C2"/>
    <w:rsid w:val="00317450"/>
    <w:rsid w:val="00330F09"/>
    <w:rsid w:val="00346886"/>
    <w:rsid w:val="00346DB7"/>
    <w:rsid w:val="00351461"/>
    <w:rsid w:val="00366D14"/>
    <w:rsid w:val="003713E9"/>
    <w:rsid w:val="00372B18"/>
    <w:rsid w:val="003975D8"/>
    <w:rsid w:val="00397B4C"/>
    <w:rsid w:val="003A1770"/>
    <w:rsid w:val="003A4B6F"/>
    <w:rsid w:val="003B4DD9"/>
    <w:rsid w:val="003B7294"/>
    <w:rsid w:val="003C1677"/>
    <w:rsid w:val="003C6CE3"/>
    <w:rsid w:val="003D0E8B"/>
    <w:rsid w:val="003F1FFA"/>
    <w:rsid w:val="003F2A93"/>
    <w:rsid w:val="003F2B95"/>
    <w:rsid w:val="003F4041"/>
    <w:rsid w:val="00414CD0"/>
    <w:rsid w:val="00424DF0"/>
    <w:rsid w:val="00437013"/>
    <w:rsid w:val="004375CD"/>
    <w:rsid w:val="0044358A"/>
    <w:rsid w:val="00444E70"/>
    <w:rsid w:val="00445534"/>
    <w:rsid w:val="00450660"/>
    <w:rsid w:val="00466830"/>
    <w:rsid w:val="00471EE1"/>
    <w:rsid w:val="0048275C"/>
    <w:rsid w:val="00485FAE"/>
    <w:rsid w:val="004927D1"/>
    <w:rsid w:val="004930F4"/>
    <w:rsid w:val="00496AB2"/>
    <w:rsid w:val="00497183"/>
    <w:rsid w:val="004A3527"/>
    <w:rsid w:val="004A3AC6"/>
    <w:rsid w:val="004B2CE6"/>
    <w:rsid w:val="004B6A37"/>
    <w:rsid w:val="004B744C"/>
    <w:rsid w:val="004B753F"/>
    <w:rsid w:val="004D2F63"/>
    <w:rsid w:val="004E60E2"/>
    <w:rsid w:val="004E7DA3"/>
    <w:rsid w:val="004E7F1C"/>
    <w:rsid w:val="004F6A27"/>
    <w:rsid w:val="00500E2C"/>
    <w:rsid w:val="00506610"/>
    <w:rsid w:val="00510345"/>
    <w:rsid w:val="005117C6"/>
    <w:rsid w:val="00514948"/>
    <w:rsid w:val="00514D56"/>
    <w:rsid w:val="00520460"/>
    <w:rsid w:val="00530009"/>
    <w:rsid w:val="00543ADC"/>
    <w:rsid w:val="00545F8C"/>
    <w:rsid w:val="00557738"/>
    <w:rsid w:val="00564C66"/>
    <w:rsid w:val="00577FF9"/>
    <w:rsid w:val="00580BA1"/>
    <w:rsid w:val="005818F3"/>
    <w:rsid w:val="0058424F"/>
    <w:rsid w:val="00585B54"/>
    <w:rsid w:val="005877FB"/>
    <w:rsid w:val="0058782C"/>
    <w:rsid w:val="005947A1"/>
    <w:rsid w:val="005B0772"/>
    <w:rsid w:val="005B1A50"/>
    <w:rsid w:val="005C3A50"/>
    <w:rsid w:val="005C6E4D"/>
    <w:rsid w:val="005D5119"/>
    <w:rsid w:val="005D51DA"/>
    <w:rsid w:val="005D6C1E"/>
    <w:rsid w:val="005F35E3"/>
    <w:rsid w:val="005F7BF0"/>
    <w:rsid w:val="006035A9"/>
    <w:rsid w:val="0060555E"/>
    <w:rsid w:val="00610286"/>
    <w:rsid w:val="006234F9"/>
    <w:rsid w:val="0063249C"/>
    <w:rsid w:val="00634070"/>
    <w:rsid w:val="00634BC0"/>
    <w:rsid w:val="006429AA"/>
    <w:rsid w:val="00661C2D"/>
    <w:rsid w:val="00664223"/>
    <w:rsid w:val="00664A49"/>
    <w:rsid w:val="00672E24"/>
    <w:rsid w:val="006810BA"/>
    <w:rsid w:val="0068218B"/>
    <w:rsid w:val="00683284"/>
    <w:rsid w:val="00685C81"/>
    <w:rsid w:val="00695EC8"/>
    <w:rsid w:val="006962DE"/>
    <w:rsid w:val="006A3B76"/>
    <w:rsid w:val="006A4910"/>
    <w:rsid w:val="006A6301"/>
    <w:rsid w:val="006B21D4"/>
    <w:rsid w:val="006C75B1"/>
    <w:rsid w:val="006D7C06"/>
    <w:rsid w:val="006F34D0"/>
    <w:rsid w:val="006F7AAA"/>
    <w:rsid w:val="00703F5E"/>
    <w:rsid w:val="00705B57"/>
    <w:rsid w:val="00711FD4"/>
    <w:rsid w:val="00725021"/>
    <w:rsid w:val="007343AD"/>
    <w:rsid w:val="00735A58"/>
    <w:rsid w:val="007369D2"/>
    <w:rsid w:val="00737ECB"/>
    <w:rsid w:val="00742FC9"/>
    <w:rsid w:val="00745B92"/>
    <w:rsid w:val="0075461F"/>
    <w:rsid w:val="0075725E"/>
    <w:rsid w:val="007615AB"/>
    <w:rsid w:val="00763AF7"/>
    <w:rsid w:val="00771DCC"/>
    <w:rsid w:val="00790931"/>
    <w:rsid w:val="00791471"/>
    <w:rsid w:val="007A06B9"/>
    <w:rsid w:val="007A1087"/>
    <w:rsid w:val="007A7B1C"/>
    <w:rsid w:val="007C28A6"/>
    <w:rsid w:val="007D02E2"/>
    <w:rsid w:val="007E12A6"/>
    <w:rsid w:val="007F6361"/>
    <w:rsid w:val="008007F1"/>
    <w:rsid w:val="00802CEF"/>
    <w:rsid w:val="00803535"/>
    <w:rsid w:val="00803840"/>
    <w:rsid w:val="0082545C"/>
    <w:rsid w:val="00833735"/>
    <w:rsid w:val="008350F8"/>
    <w:rsid w:val="00840786"/>
    <w:rsid w:val="00840BFF"/>
    <w:rsid w:val="00853C8F"/>
    <w:rsid w:val="008630DE"/>
    <w:rsid w:val="00865AD3"/>
    <w:rsid w:val="008819C0"/>
    <w:rsid w:val="008909F7"/>
    <w:rsid w:val="0089265E"/>
    <w:rsid w:val="008977CA"/>
    <w:rsid w:val="008A1222"/>
    <w:rsid w:val="008A24E5"/>
    <w:rsid w:val="008A355F"/>
    <w:rsid w:val="008A4130"/>
    <w:rsid w:val="008B1693"/>
    <w:rsid w:val="008C0159"/>
    <w:rsid w:val="008C21FB"/>
    <w:rsid w:val="008C3C52"/>
    <w:rsid w:val="008C3FC7"/>
    <w:rsid w:val="008C5C38"/>
    <w:rsid w:val="008E3271"/>
    <w:rsid w:val="008E50C9"/>
    <w:rsid w:val="008F717C"/>
    <w:rsid w:val="00900045"/>
    <w:rsid w:val="0090048E"/>
    <w:rsid w:val="009014CB"/>
    <w:rsid w:val="009019D8"/>
    <w:rsid w:val="0091085A"/>
    <w:rsid w:val="00915F5D"/>
    <w:rsid w:val="009164A1"/>
    <w:rsid w:val="009203B5"/>
    <w:rsid w:val="009222F0"/>
    <w:rsid w:val="00934DD2"/>
    <w:rsid w:val="0094222A"/>
    <w:rsid w:val="00943CB4"/>
    <w:rsid w:val="009473B8"/>
    <w:rsid w:val="00952910"/>
    <w:rsid w:val="00954779"/>
    <w:rsid w:val="0095760F"/>
    <w:rsid w:val="0095799E"/>
    <w:rsid w:val="00964301"/>
    <w:rsid w:val="009706EF"/>
    <w:rsid w:val="00977458"/>
    <w:rsid w:val="0098745C"/>
    <w:rsid w:val="009A1954"/>
    <w:rsid w:val="009A3AA8"/>
    <w:rsid w:val="009B431F"/>
    <w:rsid w:val="009C5951"/>
    <w:rsid w:val="009C64E8"/>
    <w:rsid w:val="009C6EF8"/>
    <w:rsid w:val="009D4206"/>
    <w:rsid w:val="009D6BE9"/>
    <w:rsid w:val="009D78F5"/>
    <w:rsid w:val="009D7D68"/>
    <w:rsid w:val="009E497A"/>
    <w:rsid w:val="009E573F"/>
    <w:rsid w:val="009E7370"/>
    <w:rsid w:val="00A25451"/>
    <w:rsid w:val="00A26B5C"/>
    <w:rsid w:val="00A35357"/>
    <w:rsid w:val="00A3538E"/>
    <w:rsid w:val="00A437D4"/>
    <w:rsid w:val="00A45173"/>
    <w:rsid w:val="00A46362"/>
    <w:rsid w:val="00A53E46"/>
    <w:rsid w:val="00A57117"/>
    <w:rsid w:val="00A64CD8"/>
    <w:rsid w:val="00A65C61"/>
    <w:rsid w:val="00A726C3"/>
    <w:rsid w:val="00A80A91"/>
    <w:rsid w:val="00A90EFE"/>
    <w:rsid w:val="00AA003E"/>
    <w:rsid w:val="00AA25B2"/>
    <w:rsid w:val="00AA6AFE"/>
    <w:rsid w:val="00AB6F30"/>
    <w:rsid w:val="00AC14CC"/>
    <w:rsid w:val="00AD05AF"/>
    <w:rsid w:val="00AD2FF6"/>
    <w:rsid w:val="00AF346B"/>
    <w:rsid w:val="00AF3ED4"/>
    <w:rsid w:val="00B01155"/>
    <w:rsid w:val="00B07A67"/>
    <w:rsid w:val="00B12A0B"/>
    <w:rsid w:val="00B163EB"/>
    <w:rsid w:val="00B32547"/>
    <w:rsid w:val="00B33BFF"/>
    <w:rsid w:val="00B34EF3"/>
    <w:rsid w:val="00B40769"/>
    <w:rsid w:val="00B45A22"/>
    <w:rsid w:val="00B62C16"/>
    <w:rsid w:val="00B657DF"/>
    <w:rsid w:val="00B7518A"/>
    <w:rsid w:val="00B80866"/>
    <w:rsid w:val="00B82BD2"/>
    <w:rsid w:val="00B85F74"/>
    <w:rsid w:val="00B87C16"/>
    <w:rsid w:val="00B94AD6"/>
    <w:rsid w:val="00B9545A"/>
    <w:rsid w:val="00B976CD"/>
    <w:rsid w:val="00BA1C81"/>
    <w:rsid w:val="00BB127E"/>
    <w:rsid w:val="00BD5E4C"/>
    <w:rsid w:val="00BD6217"/>
    <w:rsid w:val="00BD6701"/>
    <w:rsid w:val="00BE05EB"/>
    <w:rsid w:val="00C003F0"/>
    <w:rsid w:val="00C107F8"/>
    <w:rsid w:val="00C12EC3"/>
    <w:rsid w:val="00C174DF"/>
    <w:rsid w:val="00C220B5"/>
    <w:rsid w:val="00C334FE"/>
    <w:rsid w:val="00C37A45"/>
    <w:rsid w:val="00C41FD2"/>
    <w:rsid w:val="00C552A5"/>
    <w:rsid w:val="00C56AC4"/>
    <w:rsid w:val="00C63CF8"/>
    <w:rsid w:val="00C6777F"/>
    <w:rsid w:val="00C73DC0"/>
    <w:rsid w:val="00C75F62"/>
    <w:rsid w:val="00C80BAE"/>
    <w:rsid w:val="00C906E1"/>
    <w:rsid w:val="00C931DC"/>
    <w:rsid w:val="00C96A48"/>
    <w:rsid w:val="00CB23CC"/>
    <w:rsid w:val="00CC147F"/>
    <w:rsid w:val="00CC1754"/>
    <w:rsid w:val="00CC3E68"/>
    <w:rsid w:val="00CD4A43"/>
    <w:rsid w:val="00CD4B21"/>
    <w:rsid w:val="00CD7BC3"/>
    <w:rsid w:val="00CF0B0B"/>
    <w:rsid w:val="00CF2412"/>
    <w:rsid w:val="00CF6022"/>
    <w:rsid w:val="00D01249"/>
    <w:rsid w:val="00D0207D"/>
    <w:rsid w:val="00D043F7"/>
    <w:rsid w:val="00D176AA"/>
    <w:rsid w:val="00D40E1B"/>
    <w:rsid w:val="00D43AC0"/>
    <w:rsid w:val="00D44BA6"/>
    <w:rsid w:val="00D51BEE"/>
    <w:rsid w:val="00D51EC3"/>
    <w:rsid w:val="00D77961"/>
    <w:rsid w:val="00D83EAD"/>
    <w:rsid w:val="00D873C4"/>
    <w:rsid w:val="00D90BFC"/>
    <w:rsid w:val="00D91693"/>
    <w:rsid w:val="00D97C6A"/>
    <w:rsid w:val="00DA5844"/>
    <w:rsid w:val="00DB0FE2"/>
    <w:rsid w:val="00DB77F5"/>
    <w:rsid w:val="00DC46E5"/>
    <w:rsid w:val="00DD0D97"/>
    <w:rsid w:val="00DD548E"/>
    <w:rsid w:val="00DE1FC3"/>
    <w:rsid w:val="00DE314F"/>
    <w:rsid w:val="00DF0CFE"/>
    <w:rsid w:val="00DF1AAF"/>
    <w:rsid w:val="00DF3C8D"/>
    <w:rsid w:val="00DF5595"/>
    <w:rsid w:val="00E06302"/>
    <w:rsid w:val="00E06807"/>
    <w:rsid w:val="00E100CD"/>
    <w:rsid w:val="00E229A4"/>
    <w:rsid w:val="00E25A77"/>
    <w:rsid w:val="00E3328F"/>
    <w:rsid w:val="00E53E81"/>
    <w:rsid w:val="00E61B08"/>
    <w:rsid w:val="00E65572"/>
    <w:rsid w:val="00E67CA6"/>
    <w:rsid w:val="00E73BDB"/>
    <w:rsid w:val="00E81022"/>
    <w:rsid w:val="00E91AF0"/>
    <w:rsid w:val="00E9552B"/>
    <w:rsid w:val="00E97B04"/>
    <w:rsid w:val="00EB2C82"/>
    <w:rsid w:val="00EC261B"/>
    <w:rsid w:val="00ED74DC"/>
    <w:rsid w:val="00EE6092"/>
    <w:rsid w:val="00EF4751"/>
    <w:rsid w:val="00F04228"/>
    <w:rsid w:val="00F1780B"/>
    <w:rsid w:val="00F277F4"/>
    <w:rsid w:val="00F35946"/>
    <w:rsid w:val="00F43DFC"/>
    <w:rsid w:val="00F45429"/>
    <w:rsid w:val="00F647A5"/>
    <w:rsid w:val="00F65B48"/>
    <w:rsid w:val="00F65C5E"/>
    <w:rsid w:val="00F66571"/>
    <w:rsid w:val="00F709B5"/>
    <w:rsid w:val="00F71814"/>
    <w:rsid w:val="00F806FC"/>
    <w:rsid w:val="00F82696"/>
    <w:rsid w:val="00F853A1"/>
    <w:rsid w:val="00F8742A"/>
    <w:rsid w:val="00FA2502"/>
    <w:rsid w:val="00FA3CD2"/>
    <w:rsid w:val="00FB21F6"/>
    <w:rsid w:val="00FB462A"/>
    <w:rsid w:val="00FB732B"/>
    <w:rsid w:val="00FC3CFA"/>
    <w:rsid w:val="00FC3E2F"/>
    <w:rsid w:val="00FC42B7"/>
    <w:rsid w:val="00FD0E3A"/>
    <w:rsid w:val="00FD2DE5"/>
    <w:rsid w:val="00FD6699"/>
    <w:rsid w:val="00FE00B1"/>
    <w:rsid w:val="00FE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4B8C54-E34F-473B-91C4-F447B17B4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34DD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34DD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M.</dc:creator>
  <cp:keywords/>
  <dc:description/>
  <cp:lastModifiedBy>Kumar M.</cp:lastModifiedBy>
  <cp:revision>1</cp:revision>
  <dcterms:created xsi:type="dcterms:W3CDTF">2016-04-13T07:10:00Z</dcterms:created>
  <dcterms:modified xsi:type="dcterms:W3CDTF">2016-04-13T07:11:00Z</dcterms:modified>
</cp:coreProperties>
</file>